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8D38D" w14:textId="77777777" w:rsidR="00ED6F71" w:rsidRPr="00ED6F71" w:rsidRDefault="00ED6F71" w:rsidP="00ED6F71">
      <w:pPr>
        <w:spacing w:line="360" w:lineRule="auto"/>
        <w:ind w:left="1440" w:hanging="1440"/>
        <w:jc w:val="both"/>
        <w:rPr>
          <w:rFonts w:ascii="Arial" w:hAnsi="Arial" w:cs="Arial"/>
          <w:b/>
          <w:bCs/>
          <w:sz w:val="22"/>
          <w:szCs w:val="22"/>
        </w:rPr>
      </w:pPr>
      <w:r w:rsidRPr="00ED6F71">
        <w:rPr>
          <w:rFonts w:ascii="Arial" w:hAnsi="Arial" w:cs="Arial"/>
          <w:b/>
          <w:bCs/>
          <w:sz w:val="22"/>
          <w:szCs w:val="22"/>
        </w:rPr>
        <w:t>S7 Table. Space measurements per site</w:t>
      </w:r>
    </w:p>
    <w:tbl>
      <w:tblPr>
        <w:tblW w:w="49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611"/>
        <w:gridCol w:w="577"/>
        <w:gridCol w:w="513"/>
        <w:gridCol w:w="1591"/>
        <w:gridCol w:w="612"/>
        <w:gridCol w:w="577"/>
        <w:gridCol w:w="538"/>
        <w:gridCol w:w="1771"/>
        <w:gridCol w:w="612"/>
        <w:gridCol w:w="577"/>
        <w:gridCol w:w="609"/>
        <w:gridCol w:w="1316"/>
        <w:gridCol w:w="612"/>
        <w:gridCol w:w="577"/>
        <w:gridCol w:w="513"/>
      </w:tblGrid>
      <w:tr w:rsidR="00ED6F71" w:rsidRPr="006E05E2" w14:paraId="0B15EE6A" w14:textId="77777777" w:rsidTr="00ED6F71">
        <w:trPr>
          <w:trHeight w:val="300"/>
        </w:trPr>
        <w:tc>
          <w:tcPr>
            <w:tcW w:w="1449" w:type="pct"/>
            <w:gridSpan w:val="4"/>
            <w:shd w:val="clear" w:color="000000" w:fill="BFBFBF"/>
            <w:vAlign w:val="bottom"/>
            <w:hideMark/>
          </w:tcPr>
          <w:p w14:paraId="252DC59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itungwiza NSC</w:t>
            </w:r>
          </w:p>
        </w:tc>
        <w:tc>
          <w:tcPr>
            <w:tcW w:w="1190" w:type="pct"/>
            <w:gridSpan w:val="4"/>
            <w:shd w:val="clear" w:color="000000" w:fill="BFBFBF"/>
            <w:vAlign w:val="bottom"/>
            <w:hideMark/>
          </w:tcPr>
          <w:p w14:paraId="6802D7C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utare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NSC</w:t>
            </w:r>
          </w:p>
        </w:tc>
        <w:tc>
          <w:tcPr>
            <w:tcW w:w="1279" w:type="pct"/>
            <w:gridSpan w:val="4"/>
            <w:shd w:val="clear" w:color="000000" w:fill="BFBFBF"/>
            <w:noWrap/>
            <w:vAlign w:val="bottom"/>
            <w:hideMark/>
          </w:tcPr>
          <w:p w14:paraId="501D9D0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NAH NSC</w:t>
            </w:r>
          </w:p>
        </w:tc>
        <w:tc>
          <w:tcPr>
            <w:tcW w:w="1083" w:type="pct"/>
            <w:gridSpan w:val="4"/>
            <w:shd w:val="clear" w:color="000000" w:fill="BFBFBF"/>
            <w:noWrap/>
            <w:vAlign w:val="bottom"/>
            <w:hideMark/>
          </w:tcPr>
          <w:p w14:paraId="1B1EE3C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hitungwiza 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fam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Site</w:t>
            </w:r>
          </w:p>
        </w:tc>
      </w:tr>
      <w:tr w:rsidR="00ED6F71" w:rsidRPr="006E05E2" w14:paraId="732975D8" w14:textId="77777777" w:rsidTr="00ED6F71">
        <w:trPr>
          <w:trHeight w:val="315"/>
        </w:trPr>
        <w:tc>
          <w:tcPr>
            <w:tcW w:w="837" w:type="pct"/>
            <w:vMerge w:val="restart"/>
            <w:shd w:val="clear" w:color="000000" w:fill="BFBFBF"/>
            <w:vAlign w:val="center"/>
            <w:hideMark/>
          </w:tcPr>
          <w:p w14:paraId="6368222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uilding (Property owned by Old Mutual)</w:t>
            </w:r>
          </w:p>
        </w:tc>
        <w:tc>
          <w:tcPr>
            <w:tcW w:w="612" w:type="pct"/>
            <w:gridSpan w:val="3"/>
            <w:vMerge w:val="restart"/>
            <w:shd w:val="clear" w:color="000000" w:fill="BFBFBF"/>
            <w:noWrap/>
            <w:vAlign w:val="center"/>
            <w:hideMark/>
          </w:tcPr>
          <w:p w14:paraId="2CF36DF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ea (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)</w:t>
            </w:r>
          </w:p>
        </w:tc>
        <w:tc>
          <w:tcPr>
            <w:tcW w:w="569" w:type="pct"/>
            <w:vMerge w:val="restart"/>
            <w:shd w:val="clear" w:color="000000" w:fill="BFBFBF"/>
            <w:vAlign w:val="center"/>
            <w:hideMark/>
          </w:tcPr>
          <w:p w14:paraId="11CD715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uilding (Property owned by Red Cross)</w:t>
            </w:r>
          </w:p>
        </w:tc>
        <w:tc>
          <w:tcPr>
            <w:tcW w:w="621" w:type="pct"/>
            <w:gridSpan w:val="3"/>
            <w:vMerge w:val="restart"/>
            <w:shd w:val="clear" w:color="000000" w:fill="BFBFBF"/>
            <w:noWrap/>
            <w:vAlign w:val="center"/>
            <w:hideMark/>
          </w:tcPr>
          <w:p w14:paraId="1183138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ea (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)</w:t>
            </w:r>
          </w:p>
        </w:tc>
        <w:tc>
          <w:tcPr>
            <w:tcW w:w="633" w:type="pct"/>
            <w:vMerge w:val="restart"/>
            <w:shd w:val="clear" w:color="000000" w:fill="BFBFBF"/>
            <w:vAlign w:val="center"/>
            <w:hideMark/>
          </w:tcPr>
          <w:p w14:paraId="6C9180A7" w14:textId="1349F739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uilding (Property owned by Old Mutual)</w:t>
            </w:r>
          </w:p>
        </w:tc>
        <w:tc>
          <w:tcPr>
            <w:tcW w:w="646" w:type="pct"/>
            <w:gridSpan w:val="3"/>
            <w:vMerge w:val="restart"/>
            <w:shd w:val="clear" w:color="000000" w:fill="BFBFBF"/>
            <w:noWrap/>
            <w:vAlign w:val="center"/>
            <w:hideMark/>
          </w:tcPr>
          <w:p w14:paraId="2501799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ea (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)</w:t>
            </w:r>
          </w:p>
        </w:tc>
        <w:tc>
          <w:tcPr>
            <w:tcW w:w="471" w:type="pct"/>
            <w:vMerge w:val="restart"/>
            <w:shd w:val="clear" w:color="000000" w:fill="BFBFBF"/>
            <w:vAlign w:val="center"/>
            <w:hideMark/>
          </w:tcPr>
          <w:p w14:paraId="44A321B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uilding (Property owned by Chitungwiza Hosp)</w:t>
            </w:r>
          </w:p>
        </w:tc>
        <w:tc>
          <w:tcPr>
            <w:tcW w:w="612" w:type="pct"/>
            <w:gridSpan w:val="3"/>
            <w:vMerge w:val="restart"/>
            <w:shd w:val="clear" w:color="000000" w:fill="BFBFBF"/>
            <w:noWrap/>
            <w:vAlign w:val="center"/>
            <w:hideMark/>
          </w:tcPr>
          <w:p w14:paraId="41519E0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ea (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)</w:t>
            </w:r>
          </w:p>
        </w:tc>
      </w:tr>
      <w:tr w:rsidR="00ED6F71" w:rsidRPr="006E05E2" w14:paraId="2B25EF6A" w14:textId="77777777" w:rsidTr="00ED6F71">
        <w:trPr>
          <w:trHeight w:val="600"/>
        </w:trPr>
        <w:tc>
          <w:tcPr>
            <w:tcW w:w="837" w:type="pct"/>
            <w:vMerge/>
            <w:vAlign w:val="center"/>
            <w:hideMark/>
          </w:tcPr>
          <w:p w14:paraId="189ADBDA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gridSpan w:val="3"/>
            <w:vMerge/>
            <w:vAlign w:val="center"/>
            <w:hideMark/>
          </w:tcPr>
          <w:p w14:paraId="07F101C1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  <w:hideMark/>
          </w:tcPr>
          <w:p w14:paraId="43DD0E7F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gridSpan w:val="3"/>
            <w:vMerge/>
            <w:vAlign w:val="center"/>
            <w:hideMark/>
          </w:tcPr>
          <w:p w14:paraId="1281FF9F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vMerge/>
            <w:vAlign w:val="center"/>
            <w:hideMark/>
          </w:tcPr>
          <w:p w14:paraId="2038364E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6" w:type="pct"/>
            <w:gridSpan w:val="3"/>
            <w:vMerge/>
            <w:vAlign w:val="center"/>
            <w:hideMark/>
          </w:tcPr>
          <w:p w14:paraId="27880303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1" w:type="pct"/>
            <w:vMerge/>
            <w:vAlign w:val="center"/>
            <w:hideMark/>
          </w:tcPr>
          <w:p w14:paraId="27E8582B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gridSpan w:val="3"/>
            <w:vMerge/>
            <w:vAlign w:val="center"/>
            <w:hideMark/>
          </w:tcPr>
          <w:p w14:paraId="178B2771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D6F71" w:rsidRPr="006E05E2" w14:paraId="441FCCF9" w14:textId="77777777" w:rsidTr="00ED6F71">
        <w:trPr>
          <w:trHeight w:val="315"/>
        </w:trPr>
        <w:tc>
          <w:tcPr>
            <w:tcW w:w="837" w:type="pct"/>
            <w:vMerge/>
            <w:vAlign w:val="center"/>
            <w:hideMark/>
          </w:tcPr>
          <w:p w14:paraId="695E9111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gridSpan w:val="3"/>
            <w:vMerge/>
            <w:vAlign w:val="center"/>
            <w:hideMark/>
          </w:tcPr>
          <w:p w14:paraId="6BF03807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vMerge/>
            <w:vAlign w:val="center"/>
            <w:hideMark/>
          </w:tcPr>
          <w:p w14:paraId="79A2523C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21" w:type="pct"/>
            <w:gridSpan w:val="3"/>
            <w:vMerge/>
            <w:vAlign w:val="center"/>
            <w:hideMark/>
          </w:tcPr>
          <w:p w14:paraId="6339C500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vMerge/>
            <w:vAlign w:val="center"/>
            <w:hideMark/>
          </w:tcPr>
          <w:p w14:paraId="3A477EEC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6" w:type="pct"/>
            <w:gridSpan w:val="3"/>
            <w:vMerge/>
            <w:vAlign w:val="center"/>
            <w:hideMark/>
          </w:tcPr>
          <w:p w14:paraId="63DCE91E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1" w:type="pct"/>
            <w:vMerge/>
            <w:vAlign w:val="center"/>
            <w:hideMark/>
          </w:tcPr>
          <w:p w14:paraId="2CE80562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2" w:type="pct"/>
            <w:gridSpan w:val="3"/>
            <w:vMerge/>
            <w:vAlign w:val="center"/>
            <w:hideMark/>
          </w:tcPr>
          <w:p w14:paraId="5C234024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D6F71" w:rsidRPr="00605669" w14:paraId="2CEC298A" w14:textId="77777777" w:rsidTr="00ED6F71">
        <w:trPr>
          <w:trHeight w:val="620"/>
        </w:trPr>
        <w:tc>
          <w:tcPr>
            <w:tcW w:w="837" w:type="pct"/>
            <w:shd w:val="clear" w:color="000000" w:fill="BFBFBF"/>
            <w:noWrap/>
            <w:vAlign w:val="center"/>
            <w:hideMark/>
          </w:tcPr>
          <w:p w14:paraId="130750A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RH</w:t>
            </w:r>
          </w:p>
        </w:tc>
        <w:tc>
          <w:tcPr>
            <w:tcW w:w="220" w:type="pct"/>
            <w:shd w:val="clear" w:color="000000" w:fill="BFBFBF"/>
            <w:vAlign w:val="center"/>
            <w:hideMark/>
          </w:tcPr>
          <w:p w14:paraId="1AAD517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ength m²</w:t>
            </w:r>
          </w:p>
        </w:tc>
        <w:tc>
          <w:tcPr>
            <w:tcW w:w="207" w:type="pct"/>
            <w:shd w:val="clear" w:color="000000" w:fill="BFBFBF"/>
            <w:vAlign w:val="center"/>
            <w:hideMark/>
          </w:tcPr>
          <w:p w14:paraId="0619EF7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idth m²</w:t>
            </w:r>
          </w:p>
        </w:tc>
        <w:tc>
          <w:tcPr>
            <w:tcW w:w="185" w:type="pct"/>
            <w:shd w:val="clear" w:color="000000" w:fill="BFBFBF"/>
            <w:vAlign w:val="center"/>
            <w:hideMark/>
          </w:tcPr>
          <w:p w14:paraId="2C04371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area m²</w:t>
            </w:r>
          </w:p>
        </w:tc>
        <w:tc>
          <w:tcPr>
            <w:tcW w:w="569" w:type="pct"/>
            <w:shd w:val="clear" w:color="000000" w:fill="BFBFBF"/>
            <w:noWrap/>
            <w:vAlign w:val="center"/>
            <w:hideMark/>
          </w:tcPr>
          <w:p w14:paraId="38C15FA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RH</w:t>
            </w:r>
          </w:p>
        </w:tc>
        <w:tc>
          <w:tcPr>
            <w:tcW w:w="220" w:type="pct"/>
            <w:shd w:val="clear" w:color="000000" w:fill="BFBFBF"/>
            <w:vAlign w:val="center"/>
            <w:hideMark/>
          </w:tcPr>
          <w:p w14:paraId="6D7FEA7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ength m²</w:t>
            </w:r>
          </w:p>
        </w:tc>
        <w:tc>
          <w:tcPr>
            <w:tcW w:w="207" w:type="pct"/>
            <w:shd w:val="clear" w:color="000000" w:fill="BFBFBF"/>
            <w:vAlign w:val="center"/>
            <w:hideMark/>
          </w:tcPr>
          <w:p w14:paraId="5F523AF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idth m²</w:t>
            </w:r>
          </w:p>
        </w:tc>
        <w:tc>
          <w:tcPr>
            <w:tcW w:w="194" w:type="pct"/>
            <w:shd w:val="clear" w:color="000000" w:fill="BFBFBF"/>
            <w:vAlign w:val="center"/>
            <w:hideMark/>
          </w:tcPr>
          <w:p w14:paraId="70AD9D1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area m²</w:t>
            </w:r>
          </w:p>
        </w:tc>
        <w:tc>
          <w:tcPr>
            <w:tcW w:w="633" w:type="pct"/>
            <w:shd w:val="clear" w:color="000000" w:fill="BFBFBF"/>
            <w:noWrap/>
            <w:vAlign w:val="center"/>
            <w:hideMark/>
          </w:tcPr>
          <w:p w14:paraId="4F70DA3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RH</w:t>
            </w:r>
          </w:p>
        </w:tc>
        <w:tc>
          <w:tcPr>
            <w:tcW w:w="220" w:type="pct"/>
            <w:shd w:val="clear" w:color="000000" w:fill="BFBFBF"/>
            <w:vAlign w:val="center"/>
            <w:hideMark/>
          </w:tcPr>
          <w:p w14:paraId="376F6B6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ength m²</w:t>
            </w:r>
          </w:p>
        </w:tc>
        <w:tc>
          <w:tcPr>
            <w:tcW w:w="207" w:type="pct"/>
            <w:shd w:val="clear" w:color="000000" w:fill="BFBFBF"/>
            <w:vAlign w:val="center"/>
            <w:hideMark/>
          </w:tcPr>
          <w:p w14:paraId="48794EC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idth m²</w:t>
            </w:r>
          </w:p>
        </w:tc>
        <w:tc>
          <w:tcPr>
            <w:tcW w:w="219" w:type="pct"/>
            <w:shd w:val="clear" w:color="000000" w:fill="BFBFBF"/>
            <w:vAlign w:val="center"/>
            <w:hideMark/>
          </w:tcPr>
          <w:p w14:paraId="70D0E14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area m²</w:t>
            </w:r>
          </w:p>
        </w:tc>
        <w:tc>
          <w:tcPr>
            <w:tcW w:w="471" w:type="pct"/>
            <w:shd w:val="clear" w:color="000000" w:fill="BFBFBF"/>
            <w:noWrap/>
            <w:vAlign w:val="center"/>
            <w:hideMark/>
          </w:tcPr>
          <w:p w14:paraId="185EE2E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RH</w:t>
            </w:r>
          </w:p>
        </w:tc>
        <w:tc>
          <w:tcPr>
            <w:tcW w:w="220" w:type="pct"/>
            <w:shd w:val="clear" w:color="000000" w:fill="BFBFBF"/>
            <w:vAlign w:val="center"/>
            <w:hideMark/>
          </w:tcPr>
          <w:p w14:paraId="0B3321F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ength m²</w:t>
            </w:r>
          </w:p>
        </w:tc>
        <w:tc>
          <w:tcPr>
            <w:tcW w:w="207" w:type="pct"/>
            <w:shd w:val="clear" w:color="000000" w:fill="BFBFBF"/>
            <w:vAlign w:val="center"/>
            <w:hideMark/>
          </w:tcPr>
          <w:p w14:paraId="43AAD21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idth m²</w:t>
            </w:r>
          </w:p>
        </w:tc>
        <w:tc>
          <w:tcPr>
            <w:tcW w:w="185" w:type="pct"/>
            <w:shd w:val="clear" w:color="000000" w:fill="BFBFBF"/>
            <w:vAlign w:val="center"/>
            <w:hideMark/>
          </w:tcPr>
          <w:p w14:paraId="0B4B135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area m²</w:t>
            </w:r>
          </w:p>
        </w:tc>
      </w:tr>
      <w:tr w:rsidR="00ED6F71" w:rsidRPr="006E05E2" w14:paraId="74DDB4B2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B026D31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Jardel</w:t>
            </w:r>
            <w:proofErr w:type="spellEnd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oom 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723FDB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ACA2F2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97EB4F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7CF064FA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FP room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D5ECC7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8D6148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7DEFE4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0CCAA5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SRH Managers Office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6B0150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C22F78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47E900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668D10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Profam</w:t>
            </w:r>
            <w:proofErr w:type="spellEnd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oom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E28145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2A1582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2BF7E0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ED6F71" w:rsidRPr="006E05E2" w14:paraId="24508AB6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86A167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ervical cancer room 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8ED7CC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9D876C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05232C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5C7388E9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VIAC room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758337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DBAB6B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EFF7E1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A941D0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FP room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F2A80F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CA355E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1228F2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5D9982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7AF5F6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DEC814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527294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62E43826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40E62E53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Profam</w:t>
            </w:r>
            <w:proofErr w:type="spellEnd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room 3 (Short term methods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98C078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C0AD7E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708D84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295D5031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VIAC &amp; FP waiting are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BDA372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D82945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582421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11.2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12E873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Pharmac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106CD9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D099D3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4E19A9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DF3F7CE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376841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4B6095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6916E8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6D9DCDF6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84B0369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STI screening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0CECBC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86C7C1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4E06BC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20943FDC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262B11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F3094D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5CB2C6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  <w:t>3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E73A15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Doctors</w:t>
            </w:r>
            <w:proofErr w:type="gramEnd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fice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50187B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6C0035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F4C2F1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8B7581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CBABF1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342E98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905647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2C15B541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9F345EF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4CECD7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CAE5BA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7FED95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6E44642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E68044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77806E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2ACDAD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C54B370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VIAC clinic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874AC2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EFD0D3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CEFCD0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699FA56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C2578D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49930B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3EE8BD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328B8FFE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7D7383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695236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27CC6F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7E9DEC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213509C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RT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A08108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26E795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332B45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B3E0385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SRH/FP waiting are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519AD7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52108F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F610DC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5A20F2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1AED0C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A8C85F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BFB16A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57EB7C69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F1FBEE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FEC075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CE1DFB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04FF39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641346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ART Receptio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E84755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A96523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3DDBA8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C4910F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SRH/FP reception are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A1C208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419BF1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AC5284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8A711D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C64749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4D9BF1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083AC7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444CE922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010BF36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D841FC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0C4191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E03823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57A833CD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ART Consultation room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AD830E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2D95B0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784C85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C05C9E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s 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51FAB2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AF5404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DAE854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B3AFCAF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0FC98E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582626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606FC9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057F794E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598A54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C096C2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08732C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DB45DA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5B7A9E12" w14:textId="77777777" w:rsidR="00ED6F71" w:rsidRPr="00C021AC" w:rsidRDefault="00ED6F71" w:rsidP="00083F1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A0F0BC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E43B91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71FB0F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5D4F43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s 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5AA68F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58A2E1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116F81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937FB4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3B058E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F4F16A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82570E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49BD42CC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65D5059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4E023D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5CC1A8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22310C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76466FD0" w14:textId="77777777" w:rsidR="00ED6F71" w:rsidRPr="00C021AC" w:rsidRDefault="00ED6F71" w:rsidP="00083F1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73C652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300E32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418320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F4419F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s 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2A540B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8B0B5F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E41F73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3B59FB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9BD2C3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956E44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580092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48CFEC14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CB86FD6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AA75BE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17C996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4152BD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B402F92" w14:textId="77777777" w:rsidR="00ED6F71" w:rsidRPr="00C021AC" w:rsidRDefault="00ED6F71" w:rsidP="00083F17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86DEB1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BE1100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43180C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A25A1F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s 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0C3548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08D8F3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1BAF25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BF0B00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B9DE47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352A6F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4DBFD4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113424D3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BA0882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893B4D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58DFF1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37EE9E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46E0C5C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ART Pharmacy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810EC6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2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C49848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B6E24D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7.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B87C789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s 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2FEA98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EBAD3A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05649D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5BA255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B6F7FE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F8B9A4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9A9DD2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56A0E2EC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8757D5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E56E99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74B53E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FDE212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47ABA2E6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E952C7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BD6D18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B31FAA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  <w:t>60.7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7695F6A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TT/STI room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07E265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290F63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E41D74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EEC5C9D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CA9D81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AD4ABA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BC9D45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76B0BD25" w14:textId="77777777" w:rsidTr="00ED6F71">
        <w:trPr>
          <w:trHeight w:val="30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52E5458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D66A14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5466E5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A0322D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  <w:t>4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155C9742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C2369D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5A00CB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8137C8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  <w:t>95.7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E9D108C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A90ABF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B220C2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43923C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3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F1FAEC4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D8064A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1A13CA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1A05CC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ED6F71" w:rsidRPr="006E05E2" w14:paraId="5BB74514" w14:textId="77777777" w:rsidTr="00ED6F71">
        <w:trPr>
          <w:trHeight w:val="30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5553C49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TC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1F6A27F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DC4C43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0A86945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27DB3623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TC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FB8ADC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AEFE66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066532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09114A6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TC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8D20C7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D34AA6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87A6A0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B42F10E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TC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2265D6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4D9546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087475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7145CC92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0E1F38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TC room 4 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7490F3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8D8694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14C5FA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79FF4C3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21C723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856685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5EDD2E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FC1E1EE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HTC Managers office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C054FC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2D1BFA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3B3803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84B213D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546F7C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E9C663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10AD69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ED6F71" w:rsidRPr="006E05E2" w14:paraId="4275A485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DC5EAD0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HTC room 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CCDE51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1DA475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DEEF5D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53595BBE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6217BF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D9C7FF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7E57E5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A2CD38E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HTC waiting are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4BCC36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8A137F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BEBACC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B505025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31F6CF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7A40B2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B4DE08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ED6F71" w:rsidRPr="006E05E2" w14:paraId="08664F5F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3635660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HTC room 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998AB2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0EA09D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D88A32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1DE7B010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C5A25A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9649C8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3D63E8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D29F6E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HTC receptio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DF1830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53CD40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99DD4C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6F8826D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6B068E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8B5A04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AD2209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0829250D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7FFB0FF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HTC room 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7361D6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212A81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0C6A87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40397C4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86084B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9D0DFD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D27EFC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02699B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Foyer waiting are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3E47F1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FED4FC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E197F3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3336F7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747674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951896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810E4E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2D7287B2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D7F22F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16D1CE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1FA5BC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C9EB76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3FEFE4B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126B7B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563DDB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33ECD9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B62E92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Waiting area 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C979DA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F885F9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DC8261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269C1C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E3BDA7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937F12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22B1F5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76C711B9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DCC80DF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978B03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60E346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9FE4E1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C073C1A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C99603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30C6B8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E86F70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AC0D795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Screening room 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31B66D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D46102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3E6F9F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F10695A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3A6556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F26EA4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2F6261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43D26B56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4DFFE775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D5F5A1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E0FA4A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92C906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7DABC0D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112C02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762079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6CAC00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B362DB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Screening room 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88425B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0A7905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759D9B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D01EF42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E44B68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D1A52B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5E35CB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53720EAB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A6CA72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556102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1B6D25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DAFCDC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7C75853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3852F0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7691BE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65FF49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A36000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or</w:t>
            </w:r>
            <w:proofErr w:type="spellEnd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 Charges office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4AB932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5387EF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36B3D4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4.7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41B3A3D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39627C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27FD8A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DA83C3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1A6C1822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9A99E5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B2C893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6989E0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7F3625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F105762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0F511C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4B814E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50797D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F5842C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806D74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97DE34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D844FC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7F5D90A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D943A9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A9954A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752612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564F6288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3FE697C2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C58CB4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57B993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1B2C4A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323002EE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6ED356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525D10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6D1176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E7C32D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DB7738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1D864B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59C12A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F8357A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CC7294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F86EFF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6B1B86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2976597F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3E83D88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3171DD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8E1B18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56466C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7C6C45F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F68243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942123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6C0D54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EC26805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31D6B3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AA82B3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08F13A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BF1E7BA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A53A05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53BE8C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65ED23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56476255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3C54294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3BFDE2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2BA972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B46496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5279D259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6877E8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70D742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A2DF31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FD32A3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3078C0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393886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DE41F5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1.5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3945E72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DF81AA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22326F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99B020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50DA7C69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B942F73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EECF6B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3C19D3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5B89BB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763BCFB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F9C9DC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65EF1A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36888D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C55F09A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7FC17A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D23C44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02E69A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F9827E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B3F828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E7FB5C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46CB43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11AD7242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8E3B8D6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336CAC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80DF06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9CBD35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1B789FF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D9E2A2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7C3654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E10D8E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75E6279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AF4912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3714CC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0C9C20D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CA41C03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ED3855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3B03EA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B60DF9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5BE734B0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460513CF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BD5D12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4C4AC2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80DA48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E6E47CD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7C5857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F9E527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7CF75F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CECE4B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70FEAF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8B7054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052BAC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0D353E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646C44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3E5695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307A86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12471337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4FDD2A8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2B4D6F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EA82A8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4748B0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760693C2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55F823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C138B3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4D093F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0C98CF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Sputum collection are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F3129C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C1CBFE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5FA465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D68B65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5281FC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F586FB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EC25F1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2FD3CD37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4BB8DCA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DF5CAF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9770B9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705693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5A335E3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156E81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E12445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DD3DDB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3ECE2AF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2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1C1388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CA17A0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9D3AF1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8F00C6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C195EC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455E67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E7630F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56641311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B74878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08029F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FD8017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CBD066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1AAA6A1E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6B5C13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5C1226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D52C78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BBE542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2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FAF0D3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99C02C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1226A1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04C2B1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51D5F6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2E0E02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804578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1ED68E04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83C611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F65C17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DBBD3B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9B5D30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5F6D41DA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D843CA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516F70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D0FC23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09A05A2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unselling room 2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FD6C8E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DE72B5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875F97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0F08D92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773E21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3B68F0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D9B1D7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0832E45D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812E76D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8450E5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C45412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7E2667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2382AF0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780EB9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7DBEAF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AD19BB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64E6AE1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Waiting room 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9671F9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432D1C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CA55E9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F2A5DEE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762719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6AB962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FAB2A4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0327FD32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36F6761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3DDB26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B12F6A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18D7CE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3BFE472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4FD29D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F3BFD0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B676F3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A22006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abinet are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577039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1D2190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41681D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E80421E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9753C0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18CF58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7B3B76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62905484" w14:textId="77777777" w:rsidTr="00ED6F71">
        <w:trPr>
          <w:trHeight w:val="30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30292954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6233DE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10AB53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2D6C0D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4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53B0EB58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541823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D2E830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C64883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  <w:t>22.7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7CA9181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13CCE8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4CB70D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BB4249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  <w:t>327.0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8ECC22B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q</w:t>
            </w:r>
            <w:proofErr w:type="spellEnd"/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metr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DE1DB7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CAE2B8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0C8506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</w:rPr>
              <w:t>28</w:t>
            </w:r>
          </w:p>
        </w:tc>
      </w:tr>
      <w:tr w:rsidR="00ED6F71" w:rsidRPr="006E05E2" w14:paraId="4418FF5A" w14:textId="77777777" w:rsidTr="00ED6F71">
        <w:trPr>
          <w:trHeight w:val="30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560741BD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hared faciliti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F71DE2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E65617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2596C5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B9E62E2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hared faciliti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64435B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1CCACF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414DF5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FC800DD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hared faciliti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6D6016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B01254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65FF487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D8AED5F" w14:textId="77777777" w:rsidR="00ED6F71" w:rsidRPr="00C021AC" w:rsidRDefault="00ED6F71" w:rsidP="00083F1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hared facilitie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5C1129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AF2930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6FF568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158DB086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E08F125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Managers office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817DCE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6834AB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5D50C9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194FED3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HTC &amp; SRH receptio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A4C4F5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C8BA55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452454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337C23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Main lab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D230F5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50FBE5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806029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99F04A9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4828B6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F2A622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8036DE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49BEBB43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7B9AEA3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Waiting are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96D98A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C85243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ACC2A8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15875189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HTC lab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34FB0D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340DBB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A38BAC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D61DB2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Routine lab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E213AD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BDC060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DF266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5D1600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C5D331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E7D2D8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34874C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210FF1B3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3522C3BF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Screening room (TB, HIV, CD4 count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1BC380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CBE1C8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458C1B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7C0CEB63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Lab waiting are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6AF279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88F3BD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9F7EC2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72BFC86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TB lab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D835E6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3CA227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C99D34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44C0C50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4811CA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834E00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5F8235B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6C969359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BB819A5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Store room</w:t>
            </w:r>
            <w:proofErr w:type="gramEnd"/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0BCC2E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48F053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DC715B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199A1E46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Waiting area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8882DC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B504C8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293F9A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1DE7BFA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D4 lab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F46F1A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FB1404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DFAB40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5D8ABFC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44AB4A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101E0F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01FF2F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569070DF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79FBF41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Kitchen/kitche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6791F9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FBEC5A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4B1FFD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BB1E42D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Kitche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28B8E5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EE1043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796B6C9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9311EE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Shared receptio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C7AE26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14D420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BEA8C2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00FF2B6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EDF069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D0C737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1B7A23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1C02A9A8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7E47101F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Backyard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74271C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B144E6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5101D6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644F8C6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Toilet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F087D4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3B9D85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2BAE590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A994072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Kitchen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44A416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FBB42F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7E05BD7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D41C10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E96810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EDFF94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16BD51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3392BB94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D334D8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orridor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431F01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AD35C3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986ACD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0EA1605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FF8BD5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484C27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542545D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4F5378D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Functions room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E60EC0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74B66D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2B4221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38C8EBE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24CE65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B2C7C5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34AB7B1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42642934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F32F2C9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098D09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186832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0622A4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70FD23E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A57E76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955CB7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4B6B54AB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F9C060D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Filing room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FA10A1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00C3D5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09AF70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4044E50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43D53C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FC4489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822C63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78AD090E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178D7E0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A2930C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94138C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62B249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028BFC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65305B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A0F536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08FFCEB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8AB2291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gramStart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Clients</w:t>
            </w:r>
            <w:proofErr w:type="gramEnd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oilet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85A02D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02B0C9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3E8E5EE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6DAEB20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77B217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9BF890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3F7BCB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3D1EF5C5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21414EB5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175298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6C70D9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7D6122C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127F629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BF5125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3CD804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3DBDFFA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D0477F0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taff </w:t>
            </w:r>
            <w:proofErr w:type="gramStart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ladies</w:t>
            </w:r>
            <w:proofErr w:type="gramEnd"/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oilet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F7A11B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3906B06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50A9993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5677EE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E7BB53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AE4B8C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23919F6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0F8A5BF1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67C76A12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83D16C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A9F626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F8FC7C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9F0623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5F44C37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481CC65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12F1510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EBDF1C0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7F030C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48C674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1963345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DDA9DE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6E893A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374C38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617F1BA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29FA7C4A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49F5E6EB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9A8B250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7CDAB4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831E678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7D634B3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549F4C4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13FF76A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E03932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A30D307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E1C6C4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0372337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4F2C152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93414E4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E12509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6FAB4C1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1992B28C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D6F71" w:rsidRPr="006E05E2" w14:paraId="7BA9D5EC" w14:textId="77777777" w:rsidTr="00ED6F71">
        <w:trPr>
          <w:trHeight w:val="280"/>
        </w:trPr>
        <w:tc>
          <w:tcPr>
            <w:tcW w:w="837" w:type="pct"/>
            <w:shd w:val="clear" w:color="auto" w:fill="auto"/>
            <w:noWrap/>
            <w:vAlign w:val="bottom"/>
            <w:hideMark/>
          </w:tcPr>
          <w:p w14:paraId="097EED4A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561F18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797B59A6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0C2B2972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14:paraId="6EE1C2DE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5FDB14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50873A6D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4" w:type="pct"/>
            <w:shd w:val="clear" w:color="auto" w:fill="auto"/>
            <w:noWrap/>
            <w:vAlign w:val="bottom"/>
            <w:hideMark/>
          </w:tcPr>
          <w:p w14:paraId="6ED93991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E8264F1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Male toilets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B672F5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1090FD5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9" w:type="pct"/>
            <w:shd w:val="clear" w:color="auto" w:fill="auto"/>
            <w:noWrap/>
            <w:vAlign w:val="bottom"/>
            <w:hideMark/>
          </w:tcPr>
          <w:p w14:paraId="2554DF49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21AC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406A8B8" w14:textId="77777777" w:rsidR="00ED6F71" w:rsidRPr="00C021AC" w:rsidRDefault="00ED6F71" w:rsidP="00083F1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E837355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7" w:type="pct"/>
            <w:shd w:val="clear" w:color="auto" w:fill="auto"/>
            <w:noWrap/>
            <w:vAlign w:val="bottom"/>
            <w:hideMark/>
          </w:tcPr>
          <w:p w14:paraId="23EC7193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85" w:type="pct"/>
            <w:shd w:val="clear" w:color="auto" w:fill="auto"/>
            <w:noWrap/>
            <w:vAlign w:val="bottom"/>
            <w:hideMark/>
          </w:tcPr>
          <w:p w14:paraId="40CDEB3F" w14:textId="77777777" w:rsidR="00ED6F71" w:rsidRPr="00C021AC" w:rsidRDefault="00ED6F71" w:rsidP="00083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3D80CAB3" w14:textId="77777777" w:rsidR="00ED6F71" w:rsidRDefault="00ED6F71" w:rsidP="00ED6F71">
      <w:pPr>
        <w:tabs>
          <w:tab w:val="left" w:pos="4307"/>
        </w:tabs>
      </w:pPr>
    </w:p>
    <w:p w14:paraId="10ED1A8F" w14:textId="04144545" w:rsidR="00ED6F71" w:rsidRPr="00F9783E" w:rsidRDefault="00ED6F71" w:rsidP="00ED6F71">
      <w:pPr>
        <w:rPr>
          <w:rFonts w:asciiTheme="minorHAnsi" w:hAnsiTheme="minorHAnsi" w:cstheme="minorHAnsi"/>
          <w:sz w:val="22"/>
          <w:szCs w:val="22"/>
        </w:rPr>
      </w:pPr>
    </w:p>
    <w:sectPr w:rsidR="00ED6F71" w:rsidRPr="00F9783E" w:rsidSect="00ED6F7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F71"/>
    <w:rsid w:val="00001365"/>
    <w:rsid w:val="00001999"/>
    <w:rsid w:val="00001A6C"/>
    <w:rsid w:val="000020CB"/>
    <w:rsid w:val="000043A9"/>
    <w:rsid w:val="00004F34"/>
    <w:rsid w:val="00007158"/>
    <w:rsid w:val="00007B68"/>
    <w:rsid w:val="000104AA"/>
    <w:rsid w:val="00011310"/>
    <w:rsid w:val="00014B14"/>
    <w:rsid w:val="00014D7C"/>
    <w:rsid w:val="00015A1C"/>
    <w:rsid w:val="0001634C"/>
    <w:rsid w:val="00016B43"/>
    <w:rsid w:val="00017B12"/>
    <w:rsid w:val="00020B2C"/>
    <w:rsid w:val="00020D14"/>
    <w:rsid w:val="00021AFC"/>
    <w:rsid w:val="00021B08"/>
    <w:rsid w:val="000227F3"/>
    <w:rsid w:val="00022A4E"/>
    <w:rsid w:val="00026580"/>
    <w:rsid w:val="00026C0E"/>
    <w:rsid w:val="0003062A"/>
    <w:rsid w:val="00032C72"/>
    <w:rsid w:val="00033EEF"/>
    <w:rsid w:val="0003415F"/>
    <w:rsid w:val="00034766"/>
    <w:rsid w:val="00035525"/>
    <w:rsid w:val="0003736C"/>
    <w:rsid w:val="00037DFF"/>
    <w:rsid w:val="00040FE6"/>
    <w:rsid w:val="00042C9C"/>
    <w:rsid w:val="000440BE"/>
    <w:rsid w:val="000443D9"/>
    <w:rsid w:val="0004454F"/>
    <w:rsid w:val="00044759"/>
    <w:rsid w:val="0004758A"/>
    <w:rsid w:val="00050636"/>
    <w:rsid w:val="000508F1"/>
    <w:rsid w:val="00051DAF"/>
    <w:rsid w:val="00054090"/>
    <w:rsid w:val="00054095"/>
    <w:rsid w:val="0005490B"/>
    <w:rsid w:val="00054DAD"/>
    <w:rsid w:val="00055E2E"/>
    <w:rsid w:val="00056A47"/>
    <w:rsid w:val="00056B98"/>
    <w:rsid w:val="00060D0A"/>
    <w:rsid w:val="000622ED"/>
    <w:rsid w:val="000626EE"/>
    <w:rsid w:val="000644C0"/>
    <w:rsid w:val="00066E78"/>
    <w:rsid w:val="000722DD"/>
    <w:rsid w:val="000738F3"/>
    <w:rsid w:val="00074FB6"/>
    <w:rsid w:val="00074FB7"/>
    <w:rsid w:val="00080AD8"/>
    <w:rsid w:val="00081800"/>
    <w:rsid w:val="00084691"/>
    <w:rsid w:val="00084A15"/>
    <w:rsid w:val="00084AC6"/>
    <w:rsid w:val="00085025"/>
    <w:rsid w:val="0008515E"/>
    <w:rsid w:val="00086858"/>
    <w:rsid w:val="00086BB8"/>
    <w:rsid w:val="00093EB3"/>
    <w:rsid w:val="00096133"/>
    <w:rsid w:val="00096545"/>
    <w:rsid w:val="00096BFC"/>
    <w:rsid w:val="000973FF"/>
    <w:rsid w:val="00097D1F"/>
    <w:rsid w:val="000A0377"/>
    <w:rsid w:val="000A0EF0"/>
    <w:rsid w:val="000A2938"/>
    <w:rsid w:val="000A3869"/>
    <w:rsid w:val="000A3D13"/>
    <w:rsid w:val="000A48C5"/>
    <w:rsid w:val="000A4EBF"/>
    <w:rsid w:val="000A6304"/>
    <w:rsid w:val="000A747B"/>
    <w:rsid w:val="000A79C9"/>
    <w:rsid w:val="000B0506"/>
    <w:rsid w:val="000B0945"/>
    <w:rsid w:val="000B27BB"/>
    <w:rsid w:val="000B2C64"/>
    <w:rsid w:val="000B3059"/>
    <w:rsid w:val="000B5A90"/>
    <w:rsid w:val="000C0BFB"/>
    <w:rsid w:val="000C1125"/>
    <w:rsid w:val="000C3D37"/>
    <w:rsid w:val="000C5549"/>
    <w:rsid w:val="000C70EE"/>
    <w:rsid w:val="000D6AF2"/>
    <w:rsid w:val="000D7707"/>
    <w:rsid w:val="000E11BE"/>
    <w:rsid w:val="000E178E"/>
    <w:rsid w:val="000E3122"/>
    <w:rsid w:val="000E4333"/>
    <w:rsid w:val="000F12E1"/>
    <w:rsid w:val="000F2065"/>
    <w:rsid w:val="000F2886"/>
    <w:rsid w:val="000F4B80"/>
    <w:rsid w:val="000F601F"/>
    <w:rsid w:val="000F6342"/>
    <w:rsid w:val="001001CA"/>
    <w:rsid w:val="0010382A"/>
    <w:rsid w:val="001040D0"/>
    <w:rsid w:val="00104980"/>
    <w:rsid w:val="00105D70"/>
    <w:rsid w:val="00106389"/>
    <w:rsid w:val="00110B55"/>
    <w:rsid w:val="00110E6B"/>
    <w:rsid w:val="00114E25"/>
    <w:rsid w:val="0011515E"/>
    <w:rsid w:val="00116425"/>
    <w:rsid w:val="00120446"/>
    <w:rsid w:val="0012421E"/>
    <w:rsid w:val="001247A4"/>
    <w:rsid w:val="0012562F"/>
    <w:rsid w:val="0012659B"/>
    <w:rsid w:val="00126736"/>
    <w:rsid w:val="00132AFE"/>
    <w:rsid w:val="00136C97"/>
    <w:rsid w:val="00136EA4"/>
    <w:rsid w:val="00144A24"/>
    <w:rsid w:val="001454AD"/>
    <w:rsid w:val="00146045"/>
    <w:rsid w:val="00150959"/>
    <w:rsid w:val="001513D0"/>
    <w:rsid w:val="00154341"/>
    <w:rsid w:val="00155BCE"/>
    <w:rsid w:val="00156DF9"/>
    <w:rsid w:val="00156E72"/>
    <w:rsid w:val="00160744"/>
    <w:rsid w:val="00164527"/>
    <w:rsid w:val="001654FB"/>
    <w:rsid w:val="001659A8"/>
    <w:rsid w:val="0016697A"/>
    <w:rsid w:val="00166CF8"/>
    <w:rsid w:val="0016776F"/>
    <w:rsid w:val="00170399"/>
    <w:rsid w:val="00173472"/>
    <w:rsid w:val="00173A73"/>
    <w:rsid w:val="001764FE"/>
    <w:rsid w:val="00176A3E"/>
    <w:rsid w:val="0018112B"/>
    <w:rsid w:val="001850C7"/>
    <w:rsid w:val="001874D9"/>
    <w:rsid w:val="00187F98"/>
    <w:rsid w:val="00190481"/>
    <w:rsid w:val="00191545"/>
    <w:rsid w:val="00192678"/>
    <w:rsid w:val="00196105"/>
    <w:rsid w:val="001962FB"/>
    <w:rsid w:val="001964B3"/>
    <w:rsid w:val="00196E84"/>
    <w:rsid w:val="001A2B02"/>
    <w:rsid w:val="001A6476"/>
    <w:rsid w:val="001A73DB"/>
    <w:rsid w:val="001B0553"/>
    <w:rsid w:val="001B29BF"/>
    <w:rsid w:val="001C1B01"/>
    <w:rsid w:val="001C1EC5"/>
    <w:rsid w:val="001C220D"/>
    <w:rsid w:val="001C295D"/>
    <w:rsid w:val="001C34C6"/>
    <w:rsid w:val="001C3DA3"/>
    <w:rsid w:val="001C617F"/>
    <w:rsid w:val="001C6A3C"/>
    <w:rsid w:val="001C7C7B"/>
    <w:rsid w:val="001C7CE5"/>
    <w:rsid w:val="001D1164"/>
    <w:rsid w:val="001D2070"/>
    <w:rsid w:val="001D2ADB"/>
    <w:rsid w:val="001D4220"/>
    <w:rsid w:val="001D62DF"/>
    <w:rsid w:val="001D76CE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66EE"/>
    <w:rsid w:val="001F6DF0"/>
    <w:rsid w:val="002026EC"/>
    <w:rsid w:val="002034B2"/>
    <w:rsid w:val="00206461"/>
    <w:rsid w:val="002105F6"/>
    <w:rsid w:val="0021240C"/>
    <w:rsid w:val="00214185"/>
    <w:rsid w:val="00214841"/>
    <w:rsid w:val="00214985"/>
    <w:rsid w:val="00214B94"/>
    <w:rsid w:val="00220568"/>
    <w:rsid w:val="0022267A"/>
    <w:rsid w:val="00224B31"/>
    <w:rsid w:val="00225247"/>
    <w:rsid w:val="00226F60"/>
    <w:rsid w:val="00227E8F"/>
    <w:rsid w:val="00230627"/>
    <w:rsid w:val="00231177"/>
    <w:rsid w:val="00231D05"/>
    <w:rsid w:val="002323AD"/>
    <w:rsid w:val="002347D1"/>
    <w:rsid w:val="002364ED"/>
    <w:rsid w:val="00243211"/>
    <w:rsid w:val="0024631E"/>
    <w:rsid w:val="00247F73"/>
    <w:rsid w:val="00250680"/>
    <w:rsid w:val="0025096C"/>
    <w:rsid w:val="002547E7"/>
    <w:rsid w:val="002616C9"/>
    <w:rsid w:val="00262A59"/>
    <w:rsid w:val="00263EF4"/>
    <w:rsid w:val="00266A4D"/>
    <w:rsid w:val="002674A7"/>
    <w:rsid w:val="002700D4"/>
    <w:rsid w:val="0027044E"/>
    <w:rsid w:val="002728B3"/>
    <w:rsid w:val="00274A16"/>
    <w:rsid w:val="00275315"/>
    <w:rsid w:val="00280126"/>
    <w:rsid w:val="002821CD"/>
    <w:rsid w:val="002827D7"/>
    <w:rsid w:val="002857BA"/>
    <w:rsid w:val="002859F9"/>
    <w:rsid w:val="00286B41"/>
    <w:rsid w:val="002872CB"/>
    <w:rsid w:val="00291402"/>
    <w:rsid w:val="00292272"/>
    <w:rsid w:val="00292664"/>
    <w:rsid w:val="00293448"/>
    <w:rsid w:val="00295660"/>
    <w:rsid w:val="002A09E8"/>
    <w:rsid w:val="002A15B8"/>
    <w:rsid w:val="002A280A"/>
    <w:rsid w:val="002A7453"/>
    <w:rsid w:val="002A752D"/>
    <w:rsid w:val="002A7688"/>
    <w:rsid w:val="002A7CBA"/>
    <w:rsid w:val="002B07CC"/>
    <w:rsid w:val="002B11E6"/>
    <w:rsid w:val="002B1FC7"/>
    <w:rsid w:val="002B282A"/>
    <w:rsid w:val="002B4D37"/>
    <w:rsid w:val="002B5C04"/>
    <w:rsid w:val="002B6444"/>
    <w:rsid w:val="002B692C"/>
    <w:rsid w:val="002B7FE6"/>
    <w:rsid w:val="002C0F2E"/>
    <w:rsid w:val="002C2A5A"/>
    <w:rsid w:val="002C43F8"/>
    <w:rsid w:val="002C5CB3"/>
    <w:rsid w:val="002C7072"/>
    <w:rsid w:val="002C7DEA"/>
    <w:rsid w:val="002D1C61"/>
    <w:rsid w:val="002D1E3F"/>
    <w:rsid w:val="002D21BC"/>
    <w:rsid w:val="002D3F26"/>
    <w:rsid w:val="002D43DA"/>
    <w:rsid w:val="002D4856"/>
    <w:rsid w:val="002D50EF"/>
    <w:rsid w:val="002D544F"/>
    <w:rsid w:val="002D6539"/>
    <w:rsid w:val="002E0B88"/>
    <w:rsid w:val="002E0BBC"/>
    <w:rsid w:val="002E24EF"/>
    <w:rsid w:val="002E5BFE"/>
    <w:rsid w:val="002E6BE4"/>
    <w:rsid w:val="002E7257"/>
    <w:rsid w:val="002E761F"/>
    <w:rsid w:val="002E778B"/>
    <w:rsid w:val="002F12A7"/>
    <w:rsid w:val="002F2B01"/>
    <w:rsid w:val="002F3201"/>
    <w:rsid w:val="002F3A7A"/>
    <w:rsid w:val="002F3DFA"/>
    <w:rsid w:val="00302310"/>
    <w:rsid w:val="003100CE"/>
    <w:rsid w:val="00311010"/>
    <w:rsid w:val="00311273"/>
    <w:rsid w:val="00313F3B"/>
    <w:rsid w:val="003141FF"/>
    <w:rsid w:val="00314427"/>
    <w:rsid w:val="00314EC3"/>
    <w:rsid w:val="003160E8"/>
    <w:rsid w:val="003169A3"/>
    <w:rsid w:val="00322DE5"/>
    <w:rsid w:val="0032343B"/>
    <w:rsid w:val="003234AB"/>
    <w:rsid w:val="00326F53"/>
    <w:rsid w:val="00327AD2"/>
    <w:rsid w:val="00327CCB"/>
    <w:rsid w:val="00330434"/>
    <w:rsid w:val="003310B6"/>
    <w:rsid w:val="003330E9"/>
    <w:rsid w:val="00333771"/>
    <w:rsid w:val="0033433A"/>
    <w:rsid w:val="003348C6"/>
    <w:rsid w:val="00335A43"/>
    <w:rsid w:val="00336E58"/>
    <w:rsid w:val="00337E6D"/>
    <w:rsid w:val="003414D0"/>
    <w:rsid w:val="00341F77"/>
    <w:rsid w:val="00344A99"/>
    <w:rsid w:val="003450DC"/>
    <w:rsid w:val="003506A5"/>
    <w:rsid w:val="003512DD"/>
    <w:rsid w:val="00354945"/>
    <w:rsid w:val="00356086"/>
    <w:rsid w:val="0035698F"/>
    <w:rsid w:val="00360E33"/>
    <w:rsid w:val="00366268"/>
    <w:rsid w:val="00373132"/>
    <w:rsid w:val="00373341"/>
    <w:rsid w:val="00373799"/>
    <w:rsid w:val="003738BB"/>
    <w:rsid w:val="00374ADE"/>
    <w:rsid w:val="00383EE1"/>
    <w:rsid w:val="00384C1A"/>
    <w:rsid w:val="003858EC"/>
    <w:rsid w:val="0038692C"/>
    <w:rsid w:val="003957D9"/>
    <w:rsid w:val="003A1C14"/>
    <w:rsid w:val="003A3102"/>
    <w:rsid w:val="003A34B1"/>
    <w:rsid w:val="003A413A"/>
    <w:rsid w:val="003A528F"/>
    <w:rsid w:val="003A69E1"/>
    <w:rsid w:val="003A6C52"/>
    <w:rsid w:val="003A7D97"/>
    <w:rsid w:val="003B2369"/>
    <w:rsid w:val="003B23D1"/>
    <w:rsid w:val="003B2A89"/>
    <w:rsid w:val="003C10CD"/>
    <w:rsid w:val="003C1723"/>
    <w:rsid w:val="003C49D9"/>
    <w:rsid w:val="003C5DEF"/>
    <w:rsid w:val="003C658C"/>
    <w:rsid w:val="003C6B47"/>
    <w:rsid w:val="003D00C4"/>
    <w:rsid w:val="003D219A"/>
    <w:rsid w:val="003D3CD3"/>
    <w:rsid w:val="003D461F"/>
    <w:rsid w:val="003D481B"/>
    <w:rsid w:val="003D7AD4"/>
    <w:rsid w:val="003E06F6"/>
    <w:rsid w:val="003E1C8C"/>
    <w:rsid w:val="003E3F86"/>
    <w:rsid w:val="003E65D5"/>
    <w:rsid w:val="003F3558"/>
    <w:rsid w:val="003F4373"/>
    <w:rsid w:val="003F4A68"/>
    <w:rsid w:val="003F69AD"/>
    <w:rsid w:val="004003E1"/>
    <w:rsid w:val="00400D21"/>
    <w:rsid w:val="004015FE"/>
    <w:rsid w:val="00401ADD"/>
    <w:rsid w:val="00402469"/>
    <w:rsid w:val="004025A5"/>
    <w:rsid w:val="004027D8"/>
    <w:rsid w:val="0040694D"/>
    <w:rsid w:val="00407CA3"/>
    <w:rsid w:val="00407FAA"/>
    <w:rsid w:val="00410AF6"/>
    <w:rsid w:val="00410F1F"/>
    <w:rsid w:val="004121B8"/>
    <w:rsid w:val="00412430"/>
    <w:rsid w:val="004128BA"/>
    <w:rsid w:val="00412F0F"/>
    <w:rsid w:val="00415F39"/>
    <w:rsid w:val="00416FA9"/>
    <w:rsid w:val="0042174E"/>
    <w:rsid w:val="004224DD"/>
    <w:rsid w:val="00423421"/>
    <w:rsid w:val="00423D94"/>
    <w:rsid w:val="0042612F"/>
    <w:rsid w:val="004275C3"/>
    <w:rsid w:val="0043184E"/>
    <w:rsid w:val="004319E5"/>
    <w:rsid w:val="0043350E"/>
    <w:rsid w:val="004335EE"/>
    <w:rsid w:val="00435412"/>
    <w:rsid w:val="00440383"/>
    <w:rsid w:val="004417D3"/>
    <w:rsid w:val="00441AFC"/>
    <w:rsid w:val="00443A6D"/>
    <w:rsid w:val="00443FD2"/>
    <w:rsid w:val="00445B6F"/>
    <w:rsid w:val="0044754F"/>
    <w:rsid w:val="00450D6D"/>
    <w:rsid w:val="004518A6"/>
    <w:rsid w:val="00451CF6"/>
    <w:rsid w:val="00452C54"/>
    <w:rsid w:val="00452FD3"/>
    <w:rsid w:val="0045324B"/>
    <w:rsid w:val="00454B08"/>
    <w:rsid w:val="004564C5"/>
    <w:rsid w:val="00456ED3"/>
    <w:rsid w:val="00457508"/>
    <w:rsid w:val="00457B92"/>
    <w:rsid w:val="0046043B"/>
    <w:rsid w:val="00460535"/>
    <w:rsid w:val="00461378"/>
    <w:rsid w:val="004626CE"/>
    <w:rsid w:val="0046411D"/>
    <w:rsid w:val="00464193"/>
    <w:rsid w:val="00465C38"/>
    <w:rsid w:val="00465CA5"/>
    <w:rsid w:val="004728BF"/>
    <w:rsid w:val="00472C69"/>
    <w:rsid w:val="00473FA5"/>
    <w:rsid w:val="0047416E"/>
    <w:rsid w:val="00474531"/>
    <w:rsid w:val="00475A51"/>
    <w:rsid w:val="00475B52"/>
    <w:rsid w:val="00480721"/>
    <w:rsid w:val="00481530"/>
    <w:rsid w:val="00481C62"/>
    <w:rsid w:val="0049054C"/>
    <w:rsid w:val="0049082E"/>
    <w:rsid w:val="00492B0E"/>
    <w:rsid w:val="00493479"/>
    <w:rsid w:val="00496F47"/>
    <w:rsid w:val="00497707"/>
    <w:rsid w:val="00497956"/>
    <w:rsid w:val="00497DD6"/>
    <w:rsid w:val="004A3FA8"/>
    <w:rsid w:val="004A57B9"/>
    <w:rsid w:val="004B1AC1"/>
    <w:rsid w:val="004B278C"/>
    <w:rsid w:val="004B7944"/>
    <w:rsid w:val="004C48D5"/>
    <w:rsid w:val="004C4DF6"/>
    <w:rsid w:val="004C621A"/>
    <w:rsid w:val="004C64C4"/>
    <w:rsid w:val="004D09E7"/>
    <w:rsid w:val="004D1C31"/>
    <w:rsid w:val="004D7108"/>
    <w:rsid w:val="004D7117"/>
    <w:rsid w:val="004D76F1"/>
    <w:rsid w:val="004E3685"/>
    <w:rsid w:val="004E3F0B"/>
    <w:rsid w:val="004E4123"/>
    <w:rsid w:val="004E4A3D"/>
    <w:rsid w:val="004E5CC0"/>
    <w:rsid w:val="004E615D"/>
    <w:rsid w:val="004F057D"/>
    <w:rsid w:val="004F12C5"/>
    <w:rsid w:val="004F2153"/>
    <w:rsid w:val="004F3113"/>
    <w:rsid w:val="004F3B3F"/>
    <w:rsid w:val="004F7A04"/>
    <w:rsid w:val="005008BE"/>
    <w:rsid w:val="00503BF6"/>
    <w:rsid w:val="00505444"/>
    <w:rsid w:val="00507D7C"/>
    <w:rsid w:val="00510A1D"/>
    <w:rsid w:val="00510EDE"/>
    <w:rsid w:val="005112AB"/>
    <w:rsid w:val="00511417"/>
    <w:rsid w:val="0051395C"/>
    <w:rsid w:val="005155A2"/>
    <w:rsid w:val="005159AC"/>
    <w:rsid w:val="00520215"/>
    <w:rsid w:val="0052051C"/>
    <w:rsid w:val="005207AA"/>
    <w:rsid w:val="00521930"/>
    <w:rsid w:val="005237D6"/>
    <w:rsid w:val="00523DE2"/>
    <w:rsid w:val="005328E7"/>
    <w:rsid w:val="00532B69"/>
    <w:rsid w:val="00533975"/>
    <w:rsid w:val="00535BA2"/>
    <w:rsid w:val="00536C71"/>
    <w:rsid w:val="00536CB5"/>
    <w:rsid w:val="00537D92"/>
    <w:rsid w:val="005425A3"/>
    <w:rsid w:val="00543AD5"/>
    <w:rsid w:val="005463AC"/>
    <w:rsid w:val="00550B5F"/>
    <w:rsid w:val="00551E00"/>
    <w:rsid w:val="0055368D"/>
    <w:rsid w:val="00554D89"/>
    <w:rsid w:val="00565107"/>
    <w:rsid w:val="005663E1"/>
    <w:rsid w:val="00571A62"/>
    <w:rsid w:val="00572C1A"/>
    <w:rsid w:val="00573DEF"/>
    <w:rsid w:val="005766E7"/>
    <w:rsid w:val="00576F4E"/>
    <w:rsid w:val="005817D7"/>
    <w:rsid w:val="00581C53"/>
    <w:rsid w:val="0058223F"/>
    <w:rsid w:val="0058228C"/>
    <w:rsid w:val="00584CCA"/>
    <w:rsid w:val="00585168"/>
    <w:rsid w:val="00586D16"/>
    <w:rsid w:val="00587F17"/>
    <w:rsid w:val="0059148F"/>
    <w:rsid w:val="00591942"/>
    <w:rsid w:val="0059223F"/>
    <w:rsid w:val="005943AC"/>
    <w:rsid w:val="00594420"/>
    <w:rsid w:val="005968B0"/>
    <w:rsid w:val="0059728B"/>
    <w:rsid w:val="005A1E6D"/>
    <w:rsid w:val="005A448C"/>
    <w:rsid w:val="005A6B2E"/>
    <w:rsid w:val="005A77A1"/>
    <w:rsid w:val="005B4381"/>
    <w:rsid w:val="005B5864"/>
    <w:rsid w:val="005B6EBD"/>
    <w:rsid w:val="005C2554"/>
    <w:rsid w:val="005C2FE4"/>
    <w:rsid w:val="005C363F"/>
    <w:rsid w:val="005C50DA"/>
    <w:rsid w:val="005C775C"/>
    <w:rsid w:val="005D0272"/>
    <w:rsid w:val="005D0C88"/>
    <w:rsid w:val="005D125C"/>
    <w:rsid w:val="005D1B57"/>
    <w:rsid w:val="005D728D"/>
    <w:rsid w:val="005D733C"/>
    <w:rsid w:val="005D7368"/>
    <w:rsid w:val="005E0076"/>
    <w:rsid w:val="005E1156"/>
    <w:rsid w:val="005E18D8"/>
    <w:rsid w:val="005E1F96"/>
    <w:rsid w:val="005E2896"/>
    <w:rsid w:val="005E2C22"/>
    <w:rsid w:val="005E3C55"/>
    <w:rsid w:val="005E3C97"/>
    <w:rsid w:val="005E474F"/>
    <w:rsid w:val="005E4BA2"/>
    <w:rsid w:val="005E5620"/>
    <w:rsid w:val="005E7F5C"/>
    <w:rsid w:val="005F48EA"/>
    <w:rsid w:val="005F5480"/>
    <w:rsid w:val="005F6451"/>
    <w:rsid w:val="005F758C"/>
    <w:rsid w:val="005F7A93"/>
    <w:rsid w:val="00600521"/>
    <w:rsid w:val="006014C2"/>
    <w:rsid w:val="006048C2"/>
    <w:rsid w:val="00607B23"/>
    <w:rsid w:val="0061111E"/>
    <w:rsid w:val="0061260F"/>
    <w:rsid w:val="0061384E"/>
    <w:rsid w:val="00620D0E"/>
    <w:rsid w:val="00622385"/>
    <w:rsid w:val="00623DB7"/>
    <w:rsid w:val="00626603"/>
    <w:rsid w:val="00626789"/>
    <w:rsid w:val="00626A98"/>
    <w:rsid w:val="006275F4"/>
    <w:rsid w:val="00627FE2"/>
    <w:rsid w:val="006307DF"/>
    <w:rsid w:val="00632195"/>
    <w:rsid w:val="00632C88"/>
    <w:rsid w:val="00635342"/>
    <w:rsid w:val="006367EA"/>
    <w:rsid w:val="0064148E"/>
    <w:rsid w:val="0064209B"/>
    <w:rsid w:val="00643B58"/>
    <w:rsid w:val="006465B8"/>
    <w:rsid w:val="00647D55"/>
    <w:rsid w:val="006502DC"/>
    <w:rsid w:val="00651BC1"/>
    <w:rsid w:val="0065384A"/>
    <w:rsid w:val="00656127"/>
    <w:rsid w:val="00656E47"/>
    <w:rsid w:val="0065798D"/>
    <w:rsid w:val="00660130"/>
    <w:rsid w:val="00660FF0"/>
    <w:rsid w:val="006652DC"/>
    <w:rsid w:val="00665573"/>
    <w:rsid w:val="00671DA9"/>
    <w:rsid w:val="006720E3"/>
    <w:rsid w:val="00672250"/>
    <w:rsid w:val="00673AAF"/>
    <w:rsid w:val="00673E33"/>
    <w:rsid w:val="00675BB5"/>
    <w:rsid w:val="00676453"/>
    <w:rsid w:val="00677CD8"/>
    <w:rsid w:val="0068004B"/>
    <w:rsid w:val="00680EF4"/>
    <w:rsid w:val="00683A12"/>
    <w:rsid w:val="006879E4"/>
    <w:rsid w:val="0069029D"/>
    <w:rsid w:val="006905FB"/>
    <w:rsid w:val="006939AD"/>
    <w:rsid w:val="006960DC"/>
    <w:rsid w:val="00696B65"/>
    <w:rsid w:val="00696D23"/>
    <w:rsid w:val="006A0FED"/>
    <w:rsid w:val="006A529C"/>
    <w:rsid w:val="006A56DE"/>
    <w:rsid w:val="006B1A53"/>
    <w:rsid w:val="006B2661"/>
    <w:rsid w:val="006B5805"/>
    <w:rsid w:val="006C1D51"/>
    <w:rsid w:val="006C2F4F"/>
    <w:rsid w:val="006C3B00"/>
    <w:rsid w:val="006C4241"/>
    <w:rsid w:val="006C7560"/>
    <w:rsid w:val="006C7D08"/>
    <w:rsid w:val="006D08A3"/>
    <w:rsid w:val="006D08C0"/>
    <w:rsid w:val="006D0E16"/>
    <w:rsid w:val="006D23D8"/>
    <w:rsid w:val="006D5B9A"/>
    <w:rsid w:val="006E03EB"/>
    <w:rsid w:val="006E445D"/>
    <w:rsid w:val="006F0930"/>
    <w:rsid w:val="006F1DF8"/>
    <w:rsid w:val="006F2DC1"/>
    <w:rsid w:val="006F326D"/>
    <w:rsid w:val="006F4F6E"/>
    <w:rsid w:val="006F6360"/>
    <w:rsid w:val="00700542"/>
    <w:rsid w:val="007011A5"/>
    <w:rsid w:val="00701C8E"/>
    <w:rsid w:val="00702909"/>
    <w:rsid w:val="00702C24"/>
    <w:rsid w:val="00703BEF"/>
    <w:rsid w:val="00704174"/>
    <w:rsid w:val="007042FE"/>
    <w:rsid w:val="00706F70"/>
    <w:rsid w:val="0071096A"/>
    <w:rsid w:val="007127C5"/>
    <w:rsid w:val="00712985"/>
    <w:rsid w:val="00714619"/>
    <w:rsid w:val="007161F4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6294"/>
    <w:rsid w:val="00727B2A"/>
    <w:rsid w:val="00732EDB"/>
    <w:rsid w:val="007330C6"/>
    <w:rsid w:val="00734A05"/>
    <w:rsid w:val="00736DEE"/>
    <w:rsid w:val="007414C1"/>
    <w:rsid w:val="0074356F"/>
    <w:rsid w:val="00743A71"/>
    <w:rsid w:val="00743B39"/>
    <w:rsid w:val="00745370"/>
    <w:rsid w:val="007512AB"/>
    <w:rsid w:val="00753BD2"/>
    <w:rsid w:val="0075425C"/>
    <w:rsid w:val="0075531F"/>
    <w:rsid w:val="007571A9"/>
    <w:rsid w:val="007604F3"/>
    <w:rsid w:val="00764C2E"/>
    <w:rsid w:val="00764CBF"/>
    <w:rsid w:val="00764F42"/>
    <w:rsid w:val="00765EB4"/>
    <w:rsid w:val="00765FBE"/>
    <w:rsid w:val="0077183D"/>
    <w:rsid w:val="00776157"/>
    <w:rsid w:val="00777100"/>
    <w:rsid w:val="0078071B"/>
    <w:rsid w:val="00780C88"/>
    <w:rsid w:val="00782F63"/>
    <w:rsid w:val="00785B00"/>
    <w:rsid w:val="00785E21"/>
    <w:rsid w:val="00787754"/>
    <w:rsid w:val="0078775C"/>
    <w:rsid w:val="0078796E"/>
    <w:rsid w:val="00793657"/>
    <w:rsid w:val="007945EF"/>
    <w:rsid w:val="007949B3"/>
    <w:rsid w:val="00794B8B"/>
    <w:rsid w:val="0079681A"/>
    <w:rsid w:val="00797C79"/>
    <w:rsid w:val="007A472C"/>
    <w:rsid w:val="007A4892"/>
    <w:rsid w:val="007A5379"/>
    <w:rsid w:val="007A58D9"/>
    <w:rsid w:val="007A5C0B"/>
    <w:rsid w:val="007A5EFC"/>
    <w:rsid w:val="007A68A5"/>
    <w:rsid w:val="007A75EF"/>
    <w:rsid w:val="007B08AB"/>
    <w:rsid w:val="007B2CB3"/>
    <w:rsid w:val="007B3CE9"/>
    <w:rsid w:val="007B5F8B"/>
    <w:rsid w:val="007C074E"/>
    <w:rsid w:val="007C0D72"/>
    <w:rsid w:val="007C1374"/>
    <w:rsid w:val="007C13A6"/>
    <w:rsid w:val="007C1407"/>
    <w:rsid w:val="007C2544"/>
    <w:rsid w:val="007C3C10"/>
    <w:rsid w:val="007C4280"/>
    <w:rsid w:val="007C5186"/>
    <w:rsid w:val="007D0890"/>
    <w:rsid w:val="007D1E2A"/>
    <w:rsid w:val="007D25AC"/>
    <w:rsid w:val="007D38E5"/>
    <w:rsid w:val="007D3ACB"/>
    <w:rsid w:val="007D46B0"/>
    <w:rsid w:val="007E4C89"/>
    <w:rsid w:val="007E55B9"/>
    <w:rsid w:val="007F0023"/>
    <w:rsid w:val="007F0C02"/>
    <w:rsid w:val="007F1238"/>
    <w:rsid w:val="007F2835"/>
    <w:rsid w:val="007F4CDB"/>
    <w:rsid w:val="007F6190"/>
    <w:rsid w:val="007F6EFF"/>
    <w:rsid w:val="007F7E6A"/>
    <w:rsid w:val="00800D18"/>
    <w:rsid w:val="00802BF5"/>
    <w:rsid w:val="0080541F"/>
    <w:rsid w:val="00807271"/>
    <w:rsid w:val="008079A2"/>
    <w:rsid w:val="00807ADF"/>
    <w:rsid w:val="00810E25"/>
    <w:rsid w:val="008138F5"/>
    <w:rsid w:val="00813D31"/>
    <w:rsid w:val="00814189"/>
    <w:rsid w:val="00814D34"/>
    <w:rsid w:val="008167DE"/>
    <w:rsid w:val="00816B41"/>
    <w:rsid w:val="008173A1"/>
    <w:rsid w:val="0082059B"/>
    <w:rsid w:val="0082067B"/>
    <w:rsid w:val="008209BB"/>
    <w:rsid w:val="00820AA3"/>
    <w:rsid w:val="00823AFA"/>
    <w:rsid w:val="00823F5C"/>
    <w:rsid w:val="00824613"/>
    <w:rsid w:val="008247F4"/>
    <w:rsid w:val="00824A56"/>
    <w:rsid w:val="008251F7"/>
    <w:rsid w:val="0082606A"/>
    <w:rsid w:val="00826087"/>
    <w:rsid w:val="0083012E"/>
    <w:rsid w:val="00831421"/>
    <w:rsid w:val="0083190F"/>
    <w:rsid w:val="00833FC5"/>
    <w:rsid w:val="00834B39"/>
    <w:rsid w:val="00835139"/>
    <w:rsid w:val="00835B71"/>
    <w:rsid w:val="00836259"/>
    <w:rsid w:val="00841F0A"/>
    <w:rsid w:val="008425B7"/>
    <w:rsid w:val="00842A9B"/>
    <w:rsid w:val="008449E4"/>
    <w:rsid w:val="008453DF"/>
    <w:rsid w:val="00845AA9"/>
    <w:rsid w:val="00846692"/>
    <w:rsid w:val="00847F7C"/>
    <w:rsid w:val="00850915"/>
    <w:rsid w:val="00855C54"/>
    <w:rsid w:val="008635E6"/>
    <w:rsid w:val="0087046D"/>
    <w:rsid w:val="00871412"/>
    <w:rsid w:val="00873144"/>
    <w:rsid w:val="008771D7"/>
    <w:rsid w:val="008772CE"/>
    <w:rsid w:val="00877BFE"/>
    <w:rsid w:val="00881815"/>
    <w:rsid w:val="0088349B"/>
    <w:rsid w:val="008966CA"/>
    <w:rsid w:val="00896AAB"/>
    <w:rsid w:val="008978E3"/>
    <w:rsid w:val="008A1052"/>
    <w:rsid w:val="008A2621"/>
    <w:rsid w:val="008A408B"/>
    <w:rsid w:val="008A494A"/>
    <w:rsid w:val="008A5609"/>
    <w:rsid w:val="008A6251"/>
    <w:rsid w:val="008A7123"/>
    <w:rsid w:val="008A7E7F"/>
    <w:rsid w:val="008B1732"/>
    <w:rsid w:val="008B5100"/>
    <w:rsid w:val="008B669B"/>
    <w:rsid w:val="008B7285"/>
    <w:rsid w:val="008B7A4B"/>
    <w:rsid w:val="008C2C54"/>
    <w:rsid w:val="008C4AB0"/>
    <w:rsid w:val="008C5162"/>
    <w:rsid w:val="008C5581"/>
    <w:rsid w:val="008C74F7"/>
    <w:rsid w:val="008D089B"/>
    <w:rsid w:val="008D7085"/>
    <w:rsid w:val="008E13BD"/>
    <w:rsid w:val="008E1C26"/>
    <w:rsid w:val="008E57B8"/>
    <w:rsid w:val="008E5D0C"/>
    <w:rsid w:val="008E6C0F"/>
    <w:rsid w:val="008F2262"/>
    <w:rsid w:val="008F2326"/>
    <w:rsid w:val="008F44D5"/>
    <w:rsid w:val="008F5E17"/>
    <w:rsid w:val="008F5F30"/>
    <w:rsid w:val="0090059E"/>
    <w:rsid w:val="00900AAB"/>
    <w:rsid w:val="00901FE4"/>
    <w:rsid w:val="00902656"/>
    <w:rsid w:val="00903011"/>
    <w:rsid w:val="009036CE"/>
    <w:rsid w:val="00904929"/>
    <w:rsid w:val="009059ED"/>
    <w:rsid w:val="00911836"/>
    <w:rsid w:val="00911C64"/>
    <w:rsid w:val="00911F91"/>
    <w:rsid w:val="00912B95"/>
    <w:rsid w:val="00913385"/>
    <w:rsid w:val="009156ED"/>
    <w:rsid w:val="0092187B"/>
    <w:rsid w:val="0092457C"/>
    <w:rsid w:val="00925B7C"/>
    <w:rsid w:val="009315A8"/>
    <w:rsid w:val="00933428"/>
    <w:rsid w:val="00936C7F"/>
    <w:rsid w:val="00941A5F"/>
    <w:rsid w:val="00941B9F"/>
    <w:rsid w:val="00942F45"/>
    <w:rsid w:val="00944004"/>
    <w:rsid w:val="00945D48"/>
    <w:rsid w:val="00946001"/>
    <w:rsid w:val="00950474"/>
    <w:rsid w:val="0095163B"/>
    <w:rsid w:val="00952EA5"/>
    <w:rsid w:val="00954E36"/>
    <w:rsid w:val="0095647E"/>
    <w:rsid w:val="009565CC"/>
    <w:rsid w:val="00956829"/>
    <w:rsid w:val="00956C6B"/>
    <w:rsid w:val="009628FF"/>
    <w:rsid w:val="00962E8C"/>
    <w:rsid w:val="00963D84"/>
    <w:rsid w:val="00964757"/>
    <w:rsid w:val="00966861"/>
    <w:rsid w:val="00967246"/>
    <w:rsid w:val="0096780B"/>
    <w:rsid w:val="00967E3A"/>
    <w:rsid w:val="0097020F"/>
    <w:rsid w:val="00971994"/>
    <w:rsid w:val="009719FC"/>
    <w:rsid w:val="00975876"/>
    <w:rsid w:val="009804EA"/>
    <w:rsid w:val="0098202A"/>
    <w:rsid w:val="009828D1"/>
    <w:rsid w:val="00983276"/>
    <w:rsid w:val="00983EA1"/>
    <w:rsid w:val="00987BE2"/>
    <w:rsid w:val="0099094B"/>
    <w:rsid w:val="00991CBD"/>
    <w:rsid w:val="00992501"/>
    <w:rsid w:val="00993B6E"/>
    <w:rsid w:val="009969AD"/>
    <w:rsid w:val="00997711"/>
    <w:rsid w:val="00997C5B"/>
    <w:rsid w:val="009A0C11"/>
    <w:rsid w:val="009A2A31"/>
    <w:rsid w:val="009A410D"/>
    <w:rsid w:val="009A4D34"/>
    <w:rsid w:val="009A5F5C"/>
    <w:rsid w:val="009B46BB"/>
    <w:rsid w:val="009B50CA"/>
    <w:rsid w:val="009C5030"/>
    <w:rsid w:val="009C65D4"/>
    <w:rsid w:val="009C7716"/>
    <w:rsid w:val="009C7E9E"/>
    <w:rsid w:val="009D0489"/>
    <w:rsid w:val="009D1325"/>
    <w:rsid w:val="009D3732"/>
    <w:rsid w:val="009D38B1"/>
    <w:rsid w:val="009D5470"/>
    <w:rsid w:val="009F0C8C"/>
    <w:rsid w:val="009F1212"/>
    <w:rsid w:val="009F19B3"/>
    <w:rsid w:val="009F2008"/>
    <w:rsid w:val="009F33A4"/>
    <w:rsid w:val="009F47B2"/>
    <w:rsid w:val="009F6395"/>
    <w:rsid w:val="009F7770"/>
    <w:rsid w:val="009F7849"/>
    <w:rsid w:val="00A00B3F"/>
    <w:rsid w:val="00A02309"/>
    <w:rsid w:val="00A03B9E"/>
    <w:rsid w:val="00A05A0F"/>
    <w:rsid w:val="00A05B93"/>
    <w:rsid w:val="00A067C4"/>
    <w:rsid w:val="00A102BD"/>
    <w:rsid w:val="00A1046F"/>
    <w:rsid w:val="00A13BB8"/>
    <w:rsid w:val="00A16754"/>
    <w:rsid w:val="00A2171B"/>
    <w:rsid w:val="00A22188"/>
    <w:rsid w:val="00A23AEC"/>
    <w:rsid w:val="00A253AA"/>
    <w:rsid w:val="00A26212"/>
    <w:rsid w:val="00A26FE7"/>
    <w:rsid w:val="00A27ACC"/>
    <w:rsid w:val="00A32230"/>
    <w:rsid w:val="00A3263B"/>
    <w:rsid w:val="00A32679"/>
    <w:rsid w:val="00A37440"/>
    <w:rsid w:val="00A37668"/>
    <w:rsid w:val="00A37FD1"/>
    <w:rsid w:val="00A41714"/>
    <w:rsid w:val="00A421A9"/>
    <w:rsid w:val="00A428B3"/>
    <w:rsid w:val="00A44F66"/>
    <w:rsid w:val="00A453EC"/>
    <w:rsid w:val="00A45DFF"/>
    <w:rsid w:val="00A476C5"/>
    <w:rsid w:val="00A47BD3"/>
    <w:rsid w:val="00A502B6"/>
    <w:rsid w:val="00A517DD"/>
    <w:rsid w:val="00A537A7"/>
    <w:rsid w:val="00A53F24"/>
    <w:rsid w:val="00A55F51"/>
    <w:rsid w:val="00A6436E"/>
    <w:rsid w:val="00A65CBC"/>
    <w:rsid w:val="00A66E27"/>
    <w:rsid w:val="00A67A96"/>
    <w:rsid w:val="00A70466"/>
    <w:rsid w:val="00A7135A"/>
    <w:rsid w:val="00A76420"/>
    <w:rsid w:val="00A768B2"/>
    <w:rsid w:val="00A81755"/>
    <w:rsid w:val="00A82652"/>
    <w:rsid w:val="00A8340B"/>
    <w:rsid w:val="00A85058"/>
    <w:rsid w:val="00A85260"/>
    <w:rsid w:val="00A857E6"/>
    <w:rsid w:val="00A85A35"/>
    <w:rsid w:val="00A86292"/>
    <w:rsid w:val="00A870B9"/>
    <w:rsid w:val="00A90EC1"/>
    <w:rsid w:val="00A92BC4"/>
    <w:rsid w:val="00A937F2"/>
    <w:rsid w:val="00A93A26"/>
    <w:rsid w:val="00A9697F"/>
    <w:rsid w:val="00AA2D1A"/>
    <w:rsid w:val="00AA36EC"/>
    <w:rsid w:val="00AA7B26"/>
    <w:rsid w:val="00AB405E"/>
    <w:rsid w:val="00AB6B1A"/>
    <w:rsid w:val="00AC22E0"/>
    <w:rsid w:val="00AC42F4"/>
    <w:rsid w:val="00AC6B58"/>
    <w:rsid w:val="00AC7D3B"/>
    <w:rsid w:val="00AD42FE"/>
    <w:rsid w:val="00AD447D"/>
    <w:rsid w:val="00AD4F6E"/>
    <w:rsid w:val="00AD5C68"/>
    <w:rsid w:val="00AD76D9"/>
    <w:rsid w:val="00AE037E"/>
    <w:rsid w:val="00AE1AE2"/>
    <w:rsid w:val="00AE2223"/>
    <w:rsid w:val="00AE4596"/>
    <w:rsid w:val="00AE4CEE"/>
    <w:rsid w:val="00AF0210"/>
    <w:rsid w:val="00AF0D85"/>
    <w:rsid w:val="00AF496E"/>
    <w:rsid w:val="00AF515B"/>
    <w:rsid w:val="00AF58C3"/>
    <w:rsid w:val="00AF6263"/>
    <w:rsid w:val="00AF6358"/>
    <w:rsid w:val="00AF64DA"/>
    <w:rsid w:val="00AF7E9B"/>
    <w:rsid w:val="00B005F4"/>
    <w:rsid w:val="00B00E6E"/>
    <w:rsid w:val="00B02520"/>
    <w:rsid w:val="00B0270F"/>
    <w:rsid w:val="00B03BD6"/>
    <w:rsid w:val="00B041E1"/>
    <w:rsid w:val="00B055B3"/>
    <w:rsid w:val="00B1066D"/>
    <w:rsid w:val="00B110E6"/>
    <w:rsid w:val="00B110E8"/>
    <w:rsid w:val="00B176E2"/>
    <w:rsid w:val="00B23BEB"/>
    <w:rsid w:val="00B23DCD"/>
    <w:rsid w:val="00B26FC8"/>
    <w:rsid w:val="00B30360"/>
    <w:rsid w:val="00B3251A"/>
    <w:rsid w:val="00B32F1C"/>
    <w:rsid w:val="00B35E77"/>
    <w:rsid w:val="00B373AA"/>
    <w:rsid w:val="00B40EA0"/>
    <w:rsid w:val="00B4315A"/>
    <w:rsid w:val="00B4746B"/>
    <w:rsid w:val="00B509A0"/>
    <w:rsid w:val="00B5120F"/>
    <w:rsid w:val="00B51DBB"/>
    <w:rsid w:val="00B522AB"/>
    <w:rsid w:val="00B55CB4"/>
    <w:rsid w:val="00B60A17"/>
    <w:rsid w:val="00B60B2B"/>
    <w:rsid w:val="00B60B9B"/>
    <w:rsid w:val="00B64EBA"/>
    <w:rsid w:val="00B655C6"/>
    <w:rsid w:val="00B663A4"/>
    <w:rsid w:val="00B66938"/>
    <w:rsid w:val="00B708DC"/>
    <w:rsid w:val="00B72948"/>
    <w:rsid w:val="00B72C11"/>
    <w:rsid w:val="00B73BD6"/>
    <w:rsid w:val="00B73C61"/>
    <w:rsid w:val="00B73F67"/>
    <w:rsid w:val="00B761B0"/>
    <w:rsid w:val="00B76714"/>
    <w:rsid w:val="00B8000E"/>
    <w:rsid w:val="00B823EF"/>
    <w:rsid w:val="00B82A5A"/>
    <w:rsid w:val="00B838CE"/>
    <w:rsid w:val="00B8452E"/>
    <w:rsid w:val="00B84980"/>
    <w:rsid w:val="00B9108F"/>
    <w:rsid w:val="00B9168E"/>
    <w:rsid w:val="00B928D6"/>
    <w:rsid w:val="00B97DF1"/>
    <w:rsid w:val="00B97E91"/>
    <w:rsid w:val="00BA3556"/>
    <w:rsid w:val="00BB068D"/>
    <w:rsid w:val="00BB2F69"/>
    <w:rsid w:val="00BB58B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4782"/>
    <w:rsid w:val="00BD73CA"/>
    <w:rsid w:val="00BE09FA"/>
    <w:rsid w:val="00BE52E3"/>
    <w:rsid w:val="00BE6DBD"/>
    <w:rsid w:val="00BF141A"/>
    <w:rsid w:val="00BF1C60"/>
    <w:rsid w:val="00BF1DCA"/>
    <w:rsid w:val="00BF3A82"/>
    <w:rsid w:val="00BF4F17"/>
    <w:rsid w:val="00C000F2"/>
    <w:rsid w:val="00C03BBC"/>
    <w:rsid w:val="00C042D8"/>
    <w:rsid w:val="00C046FC"/>
    <w:rsid w:val="00C05A37"/>
    <w:rsid w:val="00C06D81"/>
    <w:rsid w:val="00C10D12"/>
    <w:rsid w:val="00C12506"/>
    <w:rsid w:val="00C12FB9"/>
    <w:rsid w:val="00C2292B"/>
    <w:rsid w:val="00C22B56"/>
    <w:rsid w:val="00C23C3A"/>
    <w:rsid w:val="00C24908"/>
    <w:rsid w:val="00C25014"/>
    <w:rsid w:val="00C2539D"/>
    <w:rsid w:val="00C25D05"/>
    <w:rsid w:val="00C26042"/>
    <w:rsid w:val="00C2626E"/>
    <w:rsid w:val="00C27660"/>
    <w:rsid w:val="00C27951"/>
    <w:rsid w:val="00C31708"/>
    <w:rsid w:val="00C37F32"/>
    <w:rsid w:val="00C40A54"/>
    <w:rsid w:val="00C44CEB"/>
    <w:rsid w:val="00C50EE4"/>
    <w:rsid w:val="00C52559"/>
    <w:rsid w:val="00C553CA"/>
    <w:rsid w:val="00C567B3"/>
    <w:rsid w:val="00C60FA8"/>
    <w:rsid w:val="00C6296D"/>
    <w:rsid w:val="00C62C91"/>
    <w:rsid w:val="00C62CA2"/>
    <w:rsid w:val="00C63468"/>
    <w:rsid w:val="00C64163"/>
    <w:rsid w:val="00C64785"/>
    <w:rsid w:val="00C66973"/>
    <w:rsid w:val="00C67B1E"/>
    <w:rsid w:val="00C72F34"/>
    <w:rsid w:val="00C738E1"/>
    <w:rsid w:val="00C800BA"/>
    <w:rsid w:val="00C80B97"/>
    <w:rsid w:val="00C81FFF"/>
    <w:rsid w:val="00C83A89"/>
    <w:rsid w:val="00C85D58"/>
    <w:rsid w:val="00C86F75"/>
    <w:rsid w:val="00C90D2C"/>
    <w:rsid w:val="00C92031"/>
    <w:rsid w:val="00C92B37"/>
    <w:rsid w:val="00C960C0"/>
    <w:rsid w:val="00C96B94"/>
    <w:rsid w:val="00CA2375"/>
    <w:rsid w:val="00CA3AA9"/>
    <w:rsid w:val="00CA516C"/>
    <w:rsid w:val="00CA536A"/>
    <w:rsid w:val="00CB0E54"/>
    <w:rsid w:val="00CB1BC2"/>
    <w:rsid w:val="00CB210B"/>
    <w:rsid w:val="00CB46F2"/>
    <w:rsid w:val="00CB6C92"/>
    <w:rsid w:val="00CB7372"/>
    <w:rsid w:val="00CB7675"/>
    <w:rsid w:val="00CC0843"/>
    <w:rsid w:val="00CD14A4"/>
    <w:rsid w:val="00CD2465"/>
    <w:rsid w:val="00CD2FA5"/>
    <w:rsid w:val="00CD4858"/>
    <w:rsid w:val="00CD6970"/>
    <w:rsid w:val="00CD6C20"/>
    <w:rsid w:val="00CD7ACB"/>
    <w:rsid w:val="00CE24A2"/>
    <w:rsid w:val="00CE4926"/>
    <w:rsid w:val="00CE62F5"/>
    <w:rsid w:val="00CE76C3"/>
    <w:rsid w:val="00CE7BA9"/>
    <w:rsid w:val="00CF3E90"/>
    <w:rsid w:val="00CF5A58"/>
    <w:rsid w:val="00CF5F47"/>
    <w:rsid w:val="00CF63E7"/>
    <w:rsid w:val="00CF644E"/>
    <w:rsid w:val="00CF776F"/>
    <w:rsid w:val="00D01353"/>
    <w:rsid w:val="00D0154C"/>
    <w:rsid w:val="00D0192E"/>
    <w:rsid w:val="00D03688"/>
    <w:rsid w:val="00D03D2C"/>
    <w:rsid w:val="00D04753"/>
    <w:rsid w:val="00D102EB"/>
    <w:rsid w:val="00D104D3"/>
    <w:rsid w:val="00D12476"/>
    <w:rsid w:val="00D145DE"/>
    <w:rsid w:val="00D149E8"/>
    <w:rsid w:val="00D14E14"/>
    <w:rsid w:val="00D16564"/>
    <w:rsid w:val="00D1673A"/>
    <w:rsid w:val="00D2103D"/>
    <w:rsid w:val="00D218BF"/>
    <w:rsid w:val="00D22F56"/>
    <w:rsid w:val="00D24554"/>
    <w:rsid w:val="00D247E9"/>
    <w:rsid w:val="00D24873"/>
    <w:rsid w:val="00D26F6F"/>
    <w:rsid w:val="00D2780F"/>
    <w:rsid w:val="00D30FE7"/>
    <w:rsid w:val="00D32709"/>
    <w:rsid w:val="00D32D27"/>
    <w:rsid w:val="00D34493"/>
    <w:rsid w:val="00D3481A"/>
    <w:rsid w:val="00D35104"/>
    <w:rsid w:val="00D35189"/>
    <w:rsid w:val="00D4304C"/>
    <w:rsid w:val="00D4452A"/>
    <w:rsid w:val="00D47E17"/>
    <w:rsid w:val="00D53BEA"/>
    <w:rsid w:val="00D551D1"/>
    <w:rsid w:val="00D5546D"/>
    <w:rsid w:val="00D57076"/>
    <w:rsid w:val="00D57922"/>
    <w:rsid w:val="00D615E2"/>
    <w:rsid w:val="00D64196"/>
    <w:rsid w:val="00D6475C"/>
    <w:rsid w:val="00D64DA0"/>
    <w:rsid w:val="00D65CB1"/>
    <w:rsid w:val="00D67E40"/>
    <w:rsid w:val="00D70517"/>
    <w:rsid w:val="00D721E1"/>
    <w:rsid w:val="00D727FD"/>
    <w:rsid w:val="00D74400"/>
    <w:rsid w:val="00D75492"/>
    <w:rsid w:val="00D75FB7"/>
    <w:rsid w:val="00D82F92"/>
    <w:rsid w:val="00D9282F"/>
    <w:rsid w:val="00D938C7"/>
    <w:rsid w:val="00D97A0C"/>
    <w:rsid w:val="00D97ADD"/>
    <w:rsid w:val="00DA0007"/>
    <w:rsid w:val="00DA50BE"/>
    <w:rsid w:val="00DA6ED8"/>
    <w:rsid w:val="00DB4C0B"/>
    <w:rsid w:val="00DB5BEE"/>
    <w:rsid w:val="00DC0524"/>
    <w:rsid w:val="00DC1CCF"/>
    <w:rsid w:val="00DC3A01"/>
    <w:rsid w:val="00DC53F4"/>
    <w:rsid w:val="00DD5704"/>
    <w:rsid w:val="00DD6124"/>
    <w:rsid w:val="00DD7581"/>
    <w:rsid w:val="00DD7FBC"/>
    <w:rsid w:val="00DE11EE"/>
    <w:rsid w:val="00DE247A"/>
    <w:rsid w:val="00DE2803"/>
    <w:rsid w:val="00DE4898"/>
    <w:rsid w:val="00DE6CAA"/>
    <w:rsid w:val="00DF212E"/>
    <w:rsid w:val="00E00765"/>
    <w:rsid w:val="00E017D1"/>
    <w:rsid w:val="00E02B5F"/>
    <w:rsid w:val="00E04270"/>
    <w:rsid w:val="00E05FDD"/>
    <w:rsid w:val="00E065B1"/>
    <w:rsid w:val="00E065CE"/>
    <w:rsid w:val="00E129D4"/>
    <w:rsid w:val="00E12B08"/>
    <w:rsid w:val="00E16D70"/>
    <w:rsid w:val="00E2169A"/>
    <w:rsid w:val="00E224C0"/>
    <w:rsid w:val="00E22859"/>
    <w:rsid w:val="00E24C7B"/>
    <w:rsid w:val="00E32470"/>
    <w:rsid w:val="00E33274"/>
    <w:rsid w:val="00E367FF"/>
    <w:rsid w:val="00E37423"/>
    <w:rsid w:val="00E409C6"/>
    <w:rsid w:val="00E41C37"/>
    <w:rsid w:val="00E4317B"/>
    <w:rsid w:val="00E44C6E"/>
    <w:rsid w:val="00E450C1"/>
    <w:rsid w:val="00E459AB"/>
    <w:rsid w:val="00E47469"/>
    <w:rsid w:val="00E51419"/>
    <w:rsid w:val="00E5452A"/>
    <w:rsid w:val="00E55A33"/>
    <w:rsid w:val="00E57DFF"/>
    <w:rsid w:val="00E6357C"/>
    <w:rsid w:val="00E63796"/>
    <w:rsid w:val="00E6509E"/>
    <w:rsid w:val="00E6522A"/>
    <w:rsid w:val="00E667FB"/>
    <w:rsid w:val="00E703A9"/>
    <w:rsid w:val="00E71564"/>
    <w:rsid w:val="00E72788"/>
    <w:rsid w:val="00E72EB0"/>
    <w:rsid w:val="00E76A26"/>
    <w:rsid w:val="00E76AFD"/>
    <w:rsid w:val="00E76B96"/>
    <w:rsid w:val="00E77E36"/>
    <w:rsid w:val="00E80B86"/>
    <w:rsid w:val="00E819A7"/>
    <w:rsid w:val="00E8344C"/>
    <w:rsid w:val="00E84F4D"/>
    <w:rsid w:val="00E86865"/>
    <w:rsid w:val="00E87064"/>
    <w:rsid w:val="00E87156"/>
    <w:rsid w:val="00E90FE2"/>
    <w:rsid w:val="00E91E16"/>
    <w:rsid w:val="00E92C4C"/>
    <w:rsid w:val="00E92E78"/>
    <w:rsid w:val="00E93035"/>
    <w:rsid w:val="00E9539F"/>
    <w:rsid w:val="00E957CB"/>
    <w:rsid w:val="00E961BF"/>
    <w:rsid w:val="00E9673D"/>
    <w:rsid w:val="00EB33A8"/>
    <w:rsid w:val="00EB4457"/>
    <w:rsid w:val="00EB5D98"/>
    <w:rsid w:val="00EC1072"/>
    <w:rsid w:val="00EC1855"/>
    <w:rsid w:val="00EC1974"/>
    <w:rsid w:val="00EC1ACC"/>
    <w:rsid w:val="00EC3F8D"/>
    <w:rsid w:val="00EC69AF"/>
    <w:rsid w:val="00ED233F"/>
    <w:rsid w:val="00ED562C"/>
    <w:rsid w:val="00ED6466"/>
    <w:rsid w:val="00ED6F71"/>
    <w:rsid w:val="00ED7DEE"/>
    <w:rsid w:val="00EE06B1"/>
    <w:rsid w:val="00EE1997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549F"/>
    <w:rsid w:val="00EF63F9"/>
    <w:rsid w:val="00EF7403"/>
    <w:rsid w:val="00F00063"/>
    <w:rsid w:val="00F002CC"/>
    <w:rsid w:val="00F0093F"/>
    <w:rsid w:val="00F00B94"/>
    <w:rsid w:val="00F0209D"/>
    <w:rsid w:val="00F03EDB"/>
    <w:rsid w:val="00F04907"/>
    <w:rsid w:val="00F05740"/>
    <w:rsid w:val="00F073CD"/>
    <w:rsid w:val="00F077B4"/>
    <w:rsid w:val="00F1268C"/>
    <w:rsid w:val="00F1492B"/>
    <w:rsid w:val="00F22A49"/>
    <w:rsid w:val="00F22DC5"/>
    <w:rsid w:val="00F2381C"/>
    <w:rsid w:val="00F2427C"/>
    <w:rsid w:val="00F256DC"/>
    <w:rsid w:val="00F27124"/>
    <w:rsid w:val="00F32548"/>
    <w:rsid w:val="00F3276A"/>
    <w:rsid w:val="00F36370"/>
    <w:rsid w:val="00F364AA"/>
    <w:rsid w:val="00F40B8C"/>
    <w:rsid w:val="00F41BA8"/>
    <w:rsid w:val="00F423F1"/>
    <w:rsid w:val="00F425B8"/>
    <w:rsid w:val="00F43BA0"/>
    <w:rsid w:val="00F43BB1"/>
    <w:rsid w:val="00F44A7F"/>
    <w:rsid w:val="00F44E98"/>
    <w:rsid w:val="00F45D18"/>
    <w:rsid w:val="00F464F2"/>
    <w:rsid w:val="00F466D7"/>
    <w:rsid w:val="00F52368"/>
    <w:rsid w:val="00F529DD"/>
    <w:rsid w:val="00F5340E"/>
    <w:rsid w:val="00F549A1"/>
    <w:rsid w:val="00F552D9"/>
    <w:rsid w:val="00F56D3E"/>
    <w:rsid w:val="00F56F1D"/>
    <w:rsid w:val="00F57617"/>
    <w:rsid w:val="00F60390"/>
    <w:rsid w:val="00F619F1"/>
    <w:rsid w:val="00F61E0E"/>
    <w:rsid w:val="00F63E47"/>
    <w:rsid w:val="00F70404"/>
    <w:rsid w:val="00F71885"/>
    <w:rsid w:val="00F7213C"/>
    <w:rsid w:val="00F72AC4"/>
    <w:rsid w:val="00F7329E"/>
    <w:rsid w:val="00F748ED"/>
    <w:rsid w:val="00F8072F"/>
    <w:rsid w:val="00F80E03"/>
    <w:rsid w:val="00F8187A"/>
    <w:rsid w:val="00F81C22"/>
    <w:rsid w:val="00F8318C"/>
    <w:rsid w:val="00F84CBE"/>
    <w:rsid w:val="00F84D93"/>
    <w:rsid w:val="00F903E9"/>
    <w:rsid w:val="00F96C9A"/>
    <w:rsid w:val="00F97887"/>
    <w:rsid w:val="00FA3063"/>
    <w:rsid w:val="00FA35E8"/>
    <w:rsid w:val="00FA3BD0"/>
    <w:rsid w:val="00FA40EB"/>
    <w:rsid w:val="00FA465D"/>
    <w:rsid w:val="00FA6D85"/>
    <w:rsid w:val="00FA75B3"/>
    <w:rsid w:val="00FB0580"/>
    <w:rsid w:val="00FB2263"/>
    <w:rsid w:val="00FB24E1"/>
    <w:rsid w:val="00FB25C3"/>
    <w:rsid w:val="00FB30C0"/>
    <w:rsid w:val="00FB3A28"/>
    <w:rsid w:val="00FB7267"/>
    <w:rsid w:val="00FB73A4"/>
    <w:rsid w:val="00FB780A"/>
    <w:rsid w:val="00FC1A74"/>
    <w:rsid w:val="00FC2959"/>
    <w:rsid w:val="00FC2EDF"/>
    <w:rsid w:val="00FC2EF7"/>
    <w:rsid w:val="00FC3941"/>
    <w:rsid w:val="00FC6E73"/>
    <w:rsid w:val="00FC7612"/>
    <w:rsid w:val="00FD7076"/>
    <w:rsid w:val="00FD7C60"/>
    <w:rsid w:val="00FF2925"/>
    <w:rsid w:val="00FF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BD8E1"/>
  <w15:chartTrackingRefBased/>
  <w15:docId w15:val="{15AE46F3-F63C-7C4F-BD1E-E74BF2D03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F7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F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F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F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F7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F7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F7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F7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D6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F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F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F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F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F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F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F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D6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F7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D6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F7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D6F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F7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ED6F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F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F7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D6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BFE339-D2C4-C34B-AC7A-52D720DF8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Colin Mangenah</cp:lastModifiedBy>
  <cp:revision>1</cp:revision>
  <dcterms:created xsi:type="dcterms:W3CDTF">2023-09-06T13:45:00Z</dcterms:created>
  <dcterms:modified xsi:type="dcterms:W3CDTF">2023-09-06T13:52:00Z</dcterms:modified>
</cp:coreProperties>
</file>